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The DNA methylation rate of SLC27A6 in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individual Cp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sit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6"/>
        <w:tblpPr w:leftFromText="180" w:rightFromText="180" w:vertAnchor="text" w:horzAnchor="page" w:tblpX="2206" w:tblpY="411"/>
        <w:tblOverlap w:val="never"/>
        <w:tblW w:w="4368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2084"/>
        <w:gridCol w:w="2029"/>
        <w:gridCol w:w="2094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31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ites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(Distance to TSS)</w:t>
            </w:r>
          </w:p>
        </w:tc>
        <w:tc>
          <w:tcPr>
            <w:tcW w:w="1399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Genom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2768" w:type="pct"/>
            <w:gridSpan w:val="2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iss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9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2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PC (n=20)</w:t>
            </w:r>
          </w:p>
        </w:tc>
        <w:tc>
          <w:tcPr>
            <w:tcW w:w="1406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NE (n=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9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2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ean±SD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)</w:t>
            </w:r>
          </w:p>
        </w:tc>
        <w:tc>
          <w:tcPr>
            <w:tcW w:w="1406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ean±SD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831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14</w:t>
            </w:r>
          </w:p>
        </w:tc>
        <w:tc>
          <w:tcPr>
            <w:tcW w:w="1399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5: 128965473</w:t>
            </w:r>
          </w:p>
        </w:tc>
        <w:tc>
          <w:tcPr>
            <w:tcW w:w="1362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.3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.23</w:t>
            </w:r>
          </w:p>
        </w:tc>
        <w:tc>
          <w:tcPr>
            <w:tcW w:w="1406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1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17</w:t>
            </w:r>
          </w:p>
        </w:tc>
        <w:tc>
          <w:tcPr>
            <w:tcW w:w="139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5: 128965470</w:t>
            </w:r>
          </w:p>
        </w:tc>
        <w:tc>
          <w:tcPr>
            <w:tcW w:w="1362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7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.60</w:t>
            </w:r>
          </w:p>
        </w:tc>
        <w:tc>
          <w:tcPr>
            <w:tcW w:w="1406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9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23</w:t>
            </w:r>
          </w:p>
        </w:tc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5: 128965464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8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63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5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33</w:t>
            </w:r>
          </w:p>
        </w:tc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5: 128965454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.8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.78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1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43</w:t>
            </w:r>
          </w:p>
        </w:tc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5: 128965444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.9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.59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3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59</w:t>
            </w:r>
          </w:p>
        </w:tc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5: 128965428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.2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.80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.7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831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64</w:t>
            </w:r>
          </w:p>
        </w:tc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5: 128965423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.9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17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0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831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71</w:t>
            </w:r>
          </w:p>
        </w:tc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5: 128965416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.4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.09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.8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831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96</w:t>
            </w:r>
          </w:p>
        </w:tc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5: 128965391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.3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77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.2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831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98</w:t>
            </w:r>
          </w:p>
        </w:tc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5: 128965389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.7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35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.1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831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102</w:t>
            </w:r>
          </w:p>
        </w:tc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5: 128965385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.2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08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.1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831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130</w:t>
            </w:r>
          </w:p>
        </w:tc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5: 128965357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.1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74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.5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831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137</w:t>
            </w:r>
          </w:p>
        </w:tc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5: 128965350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.2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.99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.6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831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144</w:t>
            </w:r>
          </w:p>
        </w:tc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5: 128965343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.4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74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.2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831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151</w:t>
            </w:r>
          </w:p>
        </w:tc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5: 128965336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.1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.76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.0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831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179</w:t>
            </w:r>
          </w:p>
        </w:tc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5: 128965308</w:t>
            </w:r>
          </w:p>
        </w:tc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.5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.42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.5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58</w:t>
            </w:r>
          </w:p>
        </w:tc>
      </w:tr>
    </w:tbl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Q0MzE2NTCzsDCxtLBU0lEKTi0uzszPAykwrAUAJ9NpEiwAAAA="/>
  </w:docVars>
  <w:rsids>
    <w:rsidRoot w:val="009B3FAC"/>
    <w:rsid w:val="000F4AE4"/>
    <w:rsid w:val="00217FAD"/>
    <w:rsid w:val="00242782"/>
    <w:rsid w:val="002C600A"/>
    <w:rsid w:val="00330EA2"/>
    <w:rsid w:val="003838E9"/>
    <w:rsid w:val="0043311C"/>
    <w:rsid w:val="00664A4B"/>
    <w:rsid w:val="007D7862"/>
    <w:rsid w:val="007F0ED1"/>
    <w:rsid w:val="008442CC"/>
    <w:rsid w:val="00857056"/>
    <w:rsid w:val="008B52E2"/>
    <w:rsid w:val="0090625E"/>
    <w:rsid w:val="009732FC"/>
    <w:rsid w:val="009B3FAC"/>
    <w:rsid w:val="00A079F0"/>
    <w:rsid w:val="00A26D00"/>
    <w:rsid w:val="00AF7DB0"/>
    <w:rsid w:val="00C04CFF"/>
    <w:rsid w:val="00E27BB8"/>
    <w:rsid w:val="00E817B3"/>
    <w:rsid w:val="00F11291"/>
    <w:rsid w:val="00F33139"/>
    <w:rsid w:val="00F71513"/>
    <w:rsid w:val="02E325EA"/>
    <w:rsid w:val="03717810"/>
    <w:rsid w:val="045433BC"/>
    <w:rsid w:val="0CEA2EDF"/>
    <w:rsid w:val="171E34EA"/>
    <w:rsid w:val="190B7350"/>
    <w:rsid w:val="1A231A4F"/>
    <w:rsid w:val="20D918CC"/>
    <w:rsid w:val="345A4CA0"/>
    <w:rsid w:val="34D13483"/>
    <w:rsid w:val="37467E9A"/>
    <w:rsid w:val="3A8C7199"/>
    <w:rsid w:val="4CD12CBE"/>
    <w:rsid w:val="510F4873"/>
    <w:rsid w:val="54A901F4"/>
    <w:rsid w:val="57FA5438"/>
    <w:rsid w:val="672C0BC7"/>
    <w:rsid w:val="6EE15801"/>
    <w:rsid w:val="737847F7"/>
    <w:rsid w:val="7C917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sz w:val="18"/>
      <w:szCs w:val="18"/>
    </w:rPr>
  </w:style>
  <w:style w:type="paragraph" w:customStyle="1" w:styleId="11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6</Words>
  <Characters>607</Characters>
  <Lines>5</Lines>
  <Paragraphs>1</Paragraphs>
  <TotalTime>0</TotalTime>
  <ScaleCrop>false</ScaleCrop>
  <LinksUpToDate>false</LinksUpToDate>
  <CharactersWithSpaces>712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11:10:00Z</dcterms:created>
  <dc:creator>周 晓慧</dc:creator>
  <cp:lastModifiedBy>钟雪敏</cp:lastModifiedBy>
  <dcterms:modified xsi:type="dcterms:W3CDTF">2021-11-29T07:47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3389BD99AD848238F23978430175C51</vt:lpwstr>
  </property>
</Properties>
</file>